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87692" w14:textId="64D9A6A3" w:rsidR="00EE6C80" w:rsidRPr="007B4120" w:rsidRDefault="00EE6C80" w:rsidP="00EE6C80">
      <w:pPr>
        <w:jc w:val="center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7B4120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344D72C9" w14:textId="77777777" w:rsidR="00AB7309" w:rsidRPr="007B4120" w:rsidRDefault="00AB7309" w:rsidP="00EE6C80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FC0C52C" w14:textId="77777777" w:rsidR="00821DA5" w:rsidRPr="007B4120" w:rsidRDefault="00821DA5" w:rsidP="00821DA5">
      <w:pPr>
        <w:rPr>
          <w:lang w:val="en-US"/>
        </w:rPr>
      </w:pPr>
      <w:r w:rsidRPr="007B4120">
        <w:rPr>
          <w:noProof/>
          <w:lang w:val="en-IN" w:eastAsia="en-IN"/>
        </w:rPr>
        <w:drawing>
          <wp:inline distT="0" distB="0" distL="0" distR="0" wp14:anchorId="376882EF" wp14:editId="3F73EACF">
            <wp:extent cx="6103620" cy="2544639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4638" cy="2553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91B67" w14:textId="77777777" w:rsidR="00821DA5" w:rsidRPr="007B4120" w:rsidRDefault="00821DA5" w:rsidP="00821DA5">
      <w:pPr>
        <w:rPr>
          <w:lang w:val="en-US"/>
        </w:rPr>
      </w:pPr>
    </w:p>
    <w:p w14:paraId="727CFFFA" w14:textId="77777777" w:rsidR="00821DA5" w:rsidRPr="007B4120" w:rsidRDefault="00821DA5" w:rsidP="00821DA5">
      <w:pPr>
        <w:rPr>
          <w:lang w:val="en-US"/>
        </w:rPr>
      </w:pPr>
      <w:r w:rsidRPr="007B4120">
        <w:rPr>
          <w:noProof/>
          <w:lang w:val="en-IN" w:eastAsia="en-IN"/>
        </w:rPr>
        <w:drawing>
          <wp:inline distT="0" distB="0" distL="0" distR="0" wp14:anchorId="5D03D4D3" wp14:editId="77088362">
            <wp:extent cx="6220530" cy="2253615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72141" cy="2272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5178D" w14:textId="77777777" w:rsidR="00821DA5" w:rsidRPr="007B4120" w:rsidRDefault="00821DA5" w:rsidP="00821DA5">
      <w:pPr>
        <w:rPr>
          <w:lang w:val="en-US"/>
        </w:rPr>
      </w:pPr>
      <w:r w:rsidRPr="007B4120">
        <w:rPr>
          <w:noProof/>
          <w:lang w:val="en-IN" w:eastAsia="en-IN"/>
        </w:rPr>
        <w:drawing>
          <wp:inline distT="0" distB="0" distL="0" distR="0" wp14:anchorId="1CA5338D" wp14:editId="08B75FE6">
            <wp:extent cx="6292735" cy="22783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98122" cy="2280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3EB2D" w14:textId="4D2BCE35" w:rsidR="0056460A" w:rsidRPr="007B4120" w:rsidRDefault="00821DA5" w:rsidP="00462092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1" w:name="_Toc126621566"/>
      <w:bookmarkStart w:id="2" w:name="_Hlk137447957"/>
      <w:r w:rsidRPr="007B41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. S</w:t>
      </w:r>
      <w:r w:rsidR="00233B27" w:rsidRPr="007B41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7B41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 SEM-EDX (A), TEM (B) and FTIR (C) images of the various synthesized nanoparticles</w:t>
      </w:r>
      <w:bookmarkEnd w:id="1"/>
    </w:p>
    <w:p w14:paraId="136FC6DC" w14:textId="3CE6E606" w:rsidR="0056460A" w:rsidRPr="007B4120" w:rsidRDefault="0056460A" w:rsidP="0056460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B4120">
        <w:rPr>
          <w:lang w:val="en-US" w:eastAsia="en-US"/>
        </w:rPr>
        <w:br w:type="page"/>
      </w:r>
      <w:r w:rsidRPr="007B4120">
        <w:rPr>
          <w:rFonts w:ascii="Times New Roman" w:hAnsi="Times New Roman" w:cs="Times New Roman"/>
          <w:b/>
          <w:bCs/>
          <w:lang w:val="en-US"/>
        </w:rPr>
        <w:t>Table S1: Bioreactor geometry employed in the scale up processes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551"/>
        <w:gridCol w:w="2642"/>
      </w:tblGrid>
      <w:tr w:rsidR="007B4120" w:rsidRPr="007B4120" w14:paraId="2339A907" w14:textId="77777777" w:rsidTr="006C7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422CAA8E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arameters </w:t>
            </w:r>
          </w:p>
        </w:tc>
        <w:tc>
          <w:tcPr>
            <w:tcW w:w="2551" w:type="dxa"/>
            <w:shd w:val="clear" w:color="auto" w:fill="auto"/>
          </w:tcPr>
          <w:p w14:paraId="4697F21C" w14:textId="77777777" w:rsidR="0056460A" w:rsidRPr="007B4120" w:rsidRDefault="0056460A" w:rsidP="006C77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L scale</w:t>
            </w:r>
          </w:p>
        </w:tc>
        <w:tc>
          <w:tcPr>
            <w:tcW w:w="2642" w:type="dxa"/>
            <w:shd w:val="clear" w:color="auto" w:fill="auto"/>
          </w:tcPr>
          <w:p w14:paraId="4E3004EC" w14:textId="77777777" w:rsidR="0056460A" w:rsidRPr="007B4120" w:rsidRDefault="0056460A" w:rsidP="006C77B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 L scale</w:t>
            </w:r>
          </w:p>
        </w:tc>
      </w:tr>
      <w:tr w:rsidR="007B4120" w:rsidRPr="007B4120" w14:paraId="38F7CC09" w14:textId="77777777" w:rsidTr="006C7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76163C78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Total bioreactor volume (m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/>
              </w:rPr>
              <w:t>3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4E1ABA02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642" w:type="dxa"/>
            <w:shd w:val="clear" w:color="auto" w:fill="auto"/>
          </w:tcPr>
          <w:p w14:paraId="725EC6A6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10</w:t>
            </w:r>
          </w:p>
        </w:tc>
      </w:tr>
      <w:tr w:rsidR="007B4120" w:rsidRPr="007B4120" w14:paraId="43D7120F" w14:textId="77777777" w:rsidTr="006C7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55B4752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Working volume (m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/>
              </w:rPr>
              <w:t>3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69CBC44B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642" w:type="dxa"/>
            <w:shd w:val="clear" w:color="auto" w:fill="auto"/>
          </w:tcPr>
          <w:p w14:paraId="4936513B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5</w:t>
            </w:r>
          </w:p>
        </w:tc>
      </w:tr>
      <w:tr w:rsidR="007B4120" w:rsidRPr="007B4120" w14:paraId="53790EB3" w14:textId="77777777" w:rsidTr="006C7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2CDCAA2F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Bioreactor height [h] (m)</w:t>
            </w:r>
          </w:p>
        </w:tc>
        <w:tc>
          <w:tcPr>
            <w:tcW w:w="2551" w:type="dxa"/>
            <w:shd w:val="clear" w:color="auto" w:fill="auto"/>
          </w:tcPr>
          <w:p w14:paraId="287993A9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2642" w:type="dxa"/>
            <w:shd w:val="clear" w:color="auto" w:fill="auto"/>
          </w:tcPr>
          <w:p w14:paraId="5B2271EA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27</w:t>
            </w:r>
          </w:p>
        </w:tc>
      </w:tr>
      <w:tr w:rsidR="007B4120" w:rsidRPr="007B4120" w14:paraId="170F8D68" w14:textId="77777777" w:rsidTr="006C7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6635CA0F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Bioreactor diameter [D] (m)</w:t>
            </w:r>
          </w:p>
        </w:tc>
        <w:tc>
          <w:tcPr>
            <w:tcW w:w="2551" w:type="dxa"/>
            <w:shd w:val="clear" w:color="auto" w:fill="auto"/>
          </w:tcPr>
          <w:p w14:paraId="389583E8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2642" w:type="dxa"/>
            <w:shd w:val="clear" w:color="auto" w:fill="auto"/>
          </w:tcPr>
          <w:p w14:paraId="5AF228AE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00</w:t>
            </w:r>
          </w:p>
        </w:tc>
      </w:tr>
      <w:tr w:rsidR="007B4120" w:rsidRPr="007B4120" w14:paraId="765C844E" w14:textId="77777777" w:rsidTr="006C7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4AB07B5D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Static height of broth [H] (m)</w:t>
            </w:r>
          </w:p>
        </w:tc>
        <w:tc>
          <w:tcPr>
            <w:tcW w:w="2551" w:type="dxa"/>
            <w:shd w:val="clear" w:color="auto" w:fill="auto"/>
          </w:tcPr>
          <w:p w14:paraId="6F797B8B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2642" w:type="dxa"/>
            <w:shd w:val="clear" w:color="auto" w:fill="auto"/>
          </w:tcPr>
          <w:p w14:paraId="22857EC1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62</w:t>
            </w:r>
          </w:p>
        </w:tc>
      </w:tr>
      <w:tr w:rsidR="007B4120" w:rsidRPr="007B4120" w14:paraId="329BED44" w14:textId="77777777" w:rsidTr="006C7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564CAE81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Number of impellers (N)</w:t>
            </w:r>
          </w:p>
        </w:tc>
        <w:tc>
          <w:tcPr>
            <w:tcW w:w="2551" w:type="dxa"/>
            <w:shd w:val="clear" w:color="auto" w:fill="auto"/>
          </w:tcPr>
          <w:p w14:paraId="56CF629A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2642" w:type="dxa"/>
            <w:shd w:val="clear" w:color="auto" w:fill="auto"/>
          </w:tcPr>
          <w:p w14:paraId="6D06A2AE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</w:p>
        </w:tc>
      </w:tr>
      <w:tr w:rsidR="007B4120" w:rsidRPr="007B4120" w14:paraId="767169B3" w14:textId="77777777" w:rsidTr="006C7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22EA0D84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Impeller diameter [di] (m)</w:t>
            </w:r>
          </w:p>
        </w:tc>
        <w:tc>
          <w:tcPr>
            <w:tcW w:w="2551" w:type="dxa"/>
            <w:shd w:val="clear" w:color="auto" w:fill="auto"/>
          </w:tcPr>
          <w:p w14:paraId="08154332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2642" w:type="dxa"/>
            <w:shd w:val="clear" w:color="auto" w:fill="auto"/>
          </w:tcPr>
          <w:p w14:paraId="32BF7828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70</w:t>
            </w:r>
          </w:p>
        </w:tc>
      </w:tr>
      <w:tr w:rsidR="007B4120" w:rsidRPr="007B4120" w14:paraId="3AE5AF41" w14:textId="77777777" w:rsidTr="006C7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77F0E9B1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Impeller thickness (m)</w:t>
            </w:r>
          </w:p>
        </w:tc>
        <w:tc>
          <w:tcPr>
            <w:tcW w:w="2551" w:type="dxa"/>
            <w:shd w:val="clear" w:color="auto" w:fill="auto"/>
          </w:tcPr>
          <w:p w14:paraId="70421A44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642" w:type="dxa"/>
            <w:shd w:val="clear" w:color="auto" w:fill="auto"/>
          </w:tcPr>
          <w:p w14:paraId="32F6A35B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2</w:t>
            </w:r>
          </w:p>
        </w:tc>
      </w:tr>
      <w:tr w:rsidR="007B4120" w:rsidRPr="007B4120" w14:paraId="06098E99" w14:textId="77777777" w:rsidTr="006C7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1881183F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Power number (N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bscript"/>
                <w:lang w:val="en-US"/>
              </w:rPr>
              <w:t>p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B8BF53D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20</w:t>
            </w:r>
          </w:p>
        </w:tc>
        <w:tc>
          <w:tcPr>
            <w:tcW w:w="2642" w:type="dxa"/>
            <w:shd w:val="clear" w:color="auto" w:fill="auto"/>
          </w:tcPr>
          <w:p w14:paraId="334C0286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40</w:t>
            </w:r>
          </w:p>
        </w:tc>
      </w:tr>
      <w:tr w:rsidR="007B4120" w:rsidRPr="007B4120" w14:paraId="46C150C2" w14:textId="77777777" w:rsidTr="006C7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37B034BC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Broth density [ρ] (kg/m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  <w:lang w:val="en-US"/>
              </w:rPr>
              <w:t>3</w:t>
            </w: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7DE3F020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13</w:t>
            </w:r>
          </w:p>
        </w:tc>
        <w:tc>
          <w:tcPr>
            <w:tcW w:w="2642" w:type="dxa"/>
            <w:shd w:val="clear" w:color="auto" w:fill="auto"/>
          </w:tcPr>
          <w:p w14:paraId="2C80080B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13</w:t>
            </w:r>
          </w:p>
        </w:tc>
      </w:tr>
      <w:tr w:rsidR="007B4120" w:rsidRPr="007B4120" w14:paraId="313E1C43" w14:textId="77777777" w:rsidTr="006C7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0143F640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Broth viscosity [ƞ] (Pa s)</w:t>
            </w:r>
          </w:p>
        </w:tc>
        <w:tc>
          <w:tcPr>
            <w:tcW w:w="2551" w:type="dxa"/>
            <w:shd w:val="clear" w:color="auto" w:fill="auto"/>
          </w:tcPr>
          <w:p w14:paraId="274AAB93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.173 ˟ 10</w:t>
            </w: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2642" w:type="dxa"/>
            <w:shd w:val="clear" w:color="auto" w:fill="auto"/>
          </w:tcPr>
          <w:p w14:paraId="76A4F453" w14:textId="77777777" w:rsidR="0056460A" w:rsidRPr="007B4120" w:rsidRDefault="0056460A" w:rsidP="006C77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.173 ˟ 10</w:t>
            </w: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 w:rsidR="007B4120" w:rsidRPr="007B4120" w14:paraId="0F4EC3BA" w14:textId="77777777" w:rsidTr="006C77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36CEFB33" w14:textId="77777777" w:rsidR="0056460A" w:rsidRPr="007B4120" w:rsidRDefault="0056460A" w:rsidP="006C77B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Impeller type</w:t>
            </w:r>
          </w:p>
        </w:tc>
        <w:tc>
          <w:tcPr>
            <w:tcW w:w="2551" w:type="dxa"/>
            <w:shd w:val="clear" w:color="auto" w:fill="auto"/>
          </w:tcPr>
          <w:p w14:paraId="3D87AA98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ushton turbine</w:t>
            </w:r>
          </w:p>
        </w:tc>
        <w:tc>
          <w:tcPr>
            <w:tcW w:w="2642" w:type="dxa"/>
            <w:shd w:val="clear" w:color="auto" w:fill="auto"/>
          </w:tcPr>
          <w:p w14:paraId="18A8659C" w14:textId="77777777" w:rsidR="0056460A" w:rsidRPr="007B4120" w:rsidRDefault="0056460A" w:rsidP="006C77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ushton turbine</w:t>
            </w:r>
          </w:p>
        </w:tc>
      </w:tr>
    </w:tbl>
    <w:p w14:paraId="5BB776EF" w14:textId="77777777" w:rsidR="0056460A" w:rsidRPr="007B4120" w:rsidRDefault="0056460A" w:rsidP="0056460A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85A89CA" w14:textId="77777777" w:rsidR="0056460A" w:rsidRPr="007B4120" w:rsidRDefault="0056460A" w:rsidP="0056460A">
      <w:pPr>
        <w:rPr>
          <w:rFonts w:ascii="Times New Roman" w:hAnsi="Times New Roman" w:cs="Times New Roman"/>
          <w:b/>
          <w:bCs/>
          <w:lang w:val="en-US"/>
        </w:rPr>
      </w:pPr>
    </w:p>
    <w:p w14:paraId="553206D1" w14:textId="77777777" w:rsidR="0056460A" w:rsidRPr="007B4120" w:rsidRDefault="0056460A" w:rsidP="0056460A">
      <w:pPr>
        <w:rPr>
          <w:lang w:val="en-US" w:eastAsia="en-US"/>
        </w:rPr>
        <w:sectPr w:rsidR="0056460A" w:rsidRPr="007B4120" w:rsidSect="007B4120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bookmarkEnd w:id="2"/>
    <w:p w14:paraId="081710D1" w14:textId="26091A30" w:rsidR="00D5682F" w:rsidRPr="007B4120" w:rsidRDefault="00D5682F" w:rsidP="00D5682F">
      <w:pPr>
        <w:pStyle w:val="Caption"/>
        <w:spacing w:after="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7B41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="0056460A" w:rsidRPr="007B41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7B41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 Effect of nanoparticles on antifungal activity and biomass concentration</w:t>
      </w:r>
    </w:p>
    <w:tbl>
      <w:tblPr>
        <w:tblStyle w:val="PlainTable21"/>
        <w:tblW w:w="15309" w:type="dxa"/>
        <w:jc w:val="center"/>
        <w:tblLook w:val="06A0" w:firstRow="1" w:lastRow="0" w:firstColumn="1" w:lastColumn="0" w:noHBand="1" w:noVBand="1"/>
      </w:tblPr>
      <w:tblGrid>
        <w:gridCol w:w="3261"/>
        <w:gridCol w:w="1275"/>
        <w:gridCol w:w="3119"/>
        <w:gridCol w:w="3260"/>
        <w:gridCol w:w="1276"/>
        <w:gridCol w:w="3118"/>
      </w:tblGrid>
      <w:tr w:rsidR="007B4120" w:rsidRPr="007B4120" w14:paraId="759FA55A" w14:textId="77777777" w:rsidTr="00A40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7ECE44F" w14:textId="77777777" w:rsidR="00D5682F" w:rsidRPr="007B4120" w:rsidRDefault="00D5682F" w:rsidP="00A40D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 concentration (0.01g/L)</w:t>
            </w:r>
          </w:p>
        </w:tc>
        <w:tc>
          <w:tcPr>
            <w:tcW w:w="1275" w:type="dxa"/>
          </w:tcPr>
          <w:p w14:paraId="55FFA85A" w14:textId="77777777" w:rsidR="00D5682F" w:rsidRPr="007B4120" w:rsidRDefault="00D5682F" w:rsidP="00A40D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 (mm)</w:t>
            </w:r>
          </w:p>
        </w:tc>
        <w:tc>
          <w:tcPr>
            <w:tcW w:w="3119" w:type="dxa"/>
          </w:tcPr>
          <w:p w14:paraId="4BEA7610" w14:textId="77777777" w:rsidR="00D5682F" w:rsidRPr="007B4120" w:rsidRDefault="00D5682F" w:rsidP="00A40D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 concentration (g/L)</w:t>
            </w:r>
          </w:p>
        </w:tc>
        <w:tc>
          <w:tcPr>
            <w:tcW w:w="3260" w:type="dxa"/>
          </w:tcPr>
          <w:p w14:paraId="7CC016D4" w14:textId="77777777" w:rsidR="00D5682F" w:rsidRPr="007B4120" w:rsidRDefault="00D5682F" w:rsidP="00A40D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 concentration (0.05 g/L)</w:t>
            </w:r>
          </w:p>
        </w:tc>
        <w:tc>
          <w:tcPr>
            <w:tcW w:w="1276" w:type="dxa"/>
          </w:tcPr>
          <w:p w14:paraId="7038CD1B" w14:textId="77777777" w:rsidR="00D5682F" w:rsidRPr="007B4120" w:rsidRDefault="00D5682F" w:rsidP="00A40D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 (mm)</w:t>
            </w:r>
          </w:p>
        </w:tc>
        <w:tc>
          <w:tcPr>
            <w:tcW w:w="3118" w:type="dxa"/>
          </w:tcPr>
          <w:p w14:paraId="4E217C05" w14:textId="77777777" w:rsidR="00D5682F" w:rsidRPr="007B4120" w:rsidRDefault="00D5682F" w:rsidP="00A40D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ss concentration (g/L)</w:t>
            </w:r>
          </w:p>
        </w:tc>
      </w:tr>
      <w:tr w:rsidR="007B4120" w:rsidRPr="007B4120" w14:paraId="64B56E4E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8977039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>2</w:t>
            </w: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</w:t>
            </w: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75" w:type="dxa"/>
          </w:tcPr>
          <w:p w14:paraId="34B8FE5E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3119" w:type="dxa"/>
          </w:tcPr>
          <w:p w14:paraId="380336D0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3260" w:type="dxa"/>
          </w:tcPr>
          <w:p w14:paraId="6E5A9B28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  <w:r w:rsidRPr="007B412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7B412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1276" w:type="dxa"/>
          </w:tcPr>
          <w:p w14:paraId="24FF4651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3118" w:type="dxa"/>
          </w:tcPr>
          <w:p w14:paraId="703963C5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</w:tr>
      <w:tr w:rsidR="007B4120" w:rsidRPr="007B4120" w14:paraId="6D2C56B7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F559C5A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e</w:t>
            </w: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>3</w:t>
            </w: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</w:t>
            </w: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275" w:type="dxa"/>
          </w:tcPr>
          <w:p w14:paraId="325BDF65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3119" w:type="dxa"/>
          </w:tcPr>
          <w:p w14:paraId="0995F019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3260" w:type="dxa"/>
          </w:tcPr>
          <w:p w14:paraId="5828B0B8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  <w:r w:rsidRPr="007B412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7B412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276" w:type="dxa"/>
          </w:tcPr>
          <w:p w14:paraId="2C10612E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3118" w:type="dxa"/>
          </w:tcPr>
          <w:p w14:paraId="0B6CEF7D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</w:t>
            </w:r>
          </w:p>
        </w:tc>
      </w:tr>
      <w:tr w:rsidR="007B4120" w:rsidRPr="007B4120" w14:paraId="466C6AB9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9078F2F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ZnO</w:t>
            </w:r>
          </w:p>
        </w:tc>
        <w:tc>
          <w:tcPr>
            <w:tcW w:w="1275" w:type="dxa"/>
          </w:tcPr>
          <w:p w14:paraId="120CDCB6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3119" w:type="dxa"/>
          </w:tcPr>
          <w:p w14:paraId="127BF568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</w:t>
            </w:r>
          </w:p>
        </w:tc>
        <w:tc>
          <w:tcPr>
            <w:tcW w:w="3260" w:type="dxa"/>
          </w:tcPr>
          <w:p w14:paraId="38824E9B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O</w:t>
            </w:r>
          </w:p>
        </w:tc>
        <w:tc>
          <w:tcPr>
            <w:tcW w:w="1276" w:type="dxa"/>
          </w:tcPr>
          <w:p w14:paraId="7A0E5025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3118" w:type="dxa"/>
          </w:tcPr>
          <w:p w14:paraId="1225925B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8</w:t>
            </w:r>
          </w:p>
        </w:tc>
      </w:tr>
      <w:tr w:rsidR="007B4120" w:rsidRPr="007B4120" w14:paraId="2877FCEE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4727DA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nO</w:t>
            </w: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75" w:type="dxa"/>
          </w:tcPr>
          <w:p w14:paraId="6CD0BE91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3119" w:type="dxa"/>
          </w:tcPr>
          <w:p w14:paraId="1F2BC1DB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4</w:t>
            </w:r>
          </w:p>
        </w:tc>
        <w:tc>
          <w:tcPr>
            <w:tcW w:w="3260" w:type="dxa"/>
          </w:tcPr>
          <w:p w14:paraId="6CB8A7BA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O</w:t>
            </w:r>
            <w:r w:rsidRPr="007B412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</w:tcPr>
          <w:p w14:paraId="03077B1E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3118" w:type="dxa"/>
          </w:tcPr>
          <w:p w14:paraId="510ADAC8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</w:t>
            </w:r>
          </w:p>
        </w:tc>
      </w:tr>
      <w:tr w:rsidR="007B4120" w:rsidRPr="007B4120" w14:paraId="36A573E7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E2F11E0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uO</w:t>
            </w:r>
          </w:p>
        </w:tc>
        <w:tc>
          <w:tcPr>
            <w:tcW w:w="1275" w:type="dxa"/>
          </w:tcPr>
          <w:p w14:paraId="0ECD88EF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19" w:type="dxa"/>
          </w:tcPr>
          <w:p w14:paraId="7E0AE208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3260" w:type="dxa"/>
          </w:tcPr>
          <w:p w14:paraId="028E495E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O</w:t>
            </w:r>
          </w:p>
        </w:tc>
        <w:tc>
          <w:tcPr>
            <w:tcW w:w="1276" w:type="dxa"/>
          </w:tcPr>
          <w:p w14:paraId="27A14363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18" w:type="dxa"/>
          </w:tcPr>
          <w:p w14:paraId="70A2F532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7B4120" w:rsidRPr="007B4120" w14:paraId="3E9CC931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45C3EC3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O</w:t>
            </w:r>
          </w:p>
        </w:tc>
        <w:tc>
          <w:tcPr>
            <w:tcW w:w="1275" w:type="dxa"/>
          </w:tcPr>
          <w:p w14:paraId="61E06A26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3119" w:type="dxa"/>
          </w:tcPr>
          <w:p w14:paraId="79550D31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3260" w:type="dxa"/>
          </w:tcPr>
          <w:p w14:paraId="4EE80563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</w:t>
            </w:r>
          </w:p>
        </w:tc>
        <w:tc>
          <w:tcPr>
            <w:tcW w:w="1276" w:type="dxa"/>
          </w:tcPr>
          <w:p w14:paraId="36239915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118" w:type="dxa"/>
          </w:tcPr>
          <w:p w14:paraId="0EB4869C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7B4120" w:rsidRPr="007B4120" w14:paraId="1577534C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FDF3152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iO</w:t>
            </w:r>
          </w:p>
        </w:tc>
        <w:tc>
          <w:tcPr>
            <w:tcW w:w="1275" w:type="dxa"/>
          </w:tcPr>
          <w:p w14:paraId="5073EC6E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3119" w:type="dxa"/>
          </w:tcPr>
          <w:p w14:paraId="0A422968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1</w:t>
            </w:r>
          </w:p>
        </w:tc>
        <w:tc>
          <w:tcPr>
            <w:tcW w:w="3260" w:type="dxa"/>
          </w:tcPr>
          <w:p w14:paraId="273B2E69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O</w:t>
            </w:r>
          </w:p>
        </w:tc>
        <w:tc>
          <w:tcPr>
            <w:tcW w:w="1276" w:type="dxa"/>
          </w:tcPr>
          <w:p w14:paraId="24702B64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3118" w:type="dxa"/>
          </w:tcPr>
          <w:p w14:paraId="7E3D6C79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</w:tr>
      <w:tr w:rsidR="007B4120" w:rsidRPr="007B4120" w14:paraId="0A921C3B" w14:textId="77777777" w:rsidTr="00A40D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DC34F79" w14:textId="77777777" w:rsidR="00D5682F" w:rsidRPr="007B4120" w:rsidRDefault="00D5682F" w:rsidP="00A40D2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5" w:type="dxa"/>
          </w:tcPr>
          <w:p w14:paraId="68CC85A9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3119" w:type="dxa"/>
          </w:tcPr>
          <w:p w14:paraId="093080C9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4C95113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76" w:type="dxa"/>
          </w:tcPr>
          <w:p w14:paraId="5A380644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3118" w:type="dxa"/>
          </w:tcPr>
          <w:p w14:paraId="325539AB" w14:textId="77777777" w:rsidR="00D5682F" w:rsidRPr="007B4120" w:rsidRDefault="00D5682F" w:rsidP="00A40D2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251C55F" w14:textId="77777777" w:rsidR="00D5682F" w:rsidRPr="007B4120" w:rsidRDefault="00D5682F" w:rsidP="00D5682F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  <w:sectPr w:rsidR="00D5682F" w:rsidRPr="007B4120" w:rsidSect="007B4120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B4120">
        <w:rPr>
          <w:rFonts w:ascii="Times New Roman" w:hAnsi="Times New Roman" w:cs="Times New Roman"/>
          <w:b/>
          <w:bCs/>
          <w:lang w:val="en-US"/>
        </w:rPr>
        <w:t>AA=Antifungal activity</w:t>
      </w:r>
    </w:p>
    <w:p w14:paraId="068A70D3" w14:textId="77777777" w:rsidR="00D5682F" w:rsidRPr="007B4120" w:rsidRDefault="00D5682F" w:rsidP="0056460A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sectPr w:rsidR="00D5682F" w:rsidRPr="007B4120" w:rsidSect="007B412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A76855" w14:textId="77777777" w:rsidR="000034F5" w:rsidRDefault="000034F5" w:rsidP="00D5682F">
      <w:pPr>
        <w:spacing w:after="0" w:line="240" w:lineRule="auto"/>
      </w:pPr>
      <w:r>
        <w:separator/>
      </w:r>
    </w:p>
  </w:endnote>
  <w:endnote w:type="continuationSeparator" w:id="0">
    <w:p w14:paraId="5A338117" w14:textId="77777777" w:rsidR="000034F5" w:rsidRDefault="000034F5" w:rsidP="00D56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E9376" w14:textId="77777777" w:rsidR="000034F5" w:rsidRDefault="000034F5" w:rsidP="00D5682F">
      <w:pPr>
        <w:spacing w:after="0" w:line="240" w:lineRule="auto"/>
      </w:pPr>
      <w:r>
        <w:separator/>
      </w:r>
    </w:p>
  </w:footnote>
  <w:footnote w:type="continuationSeparator" w:id="0">
    <w:p w14:paraId="19070BFC" w14:textId="77777777" w:rsidR="000034F5" w:rsidRDefault="000034F5" w:rsidP="00D568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C80"/>
    <w:rsid w:val="000034F5"/>
    <w:rsid w:val="00094CD5"/>
    <w:rsid w:val="001108A3"/>
    <w:rsid w:val="00233B27"/>
    <w:rsid w:val="00324175"/>
    <w:rsid w:val="00462092"/>
    <w:rsid w:val="005200B1"/>
    <w:rsid w:val="0056460A"/>
    <w:rsid w:val="005A7F15"/>
    <w:rsid w:val="00656EF9"/>
    <w:rsid w:val="00682183"/>
    <w:rsid w:val="006C2DF0"/>
    <w:rsid w:val="00734105"/>
    <w:rsid w:val="007866C0"/>
    <w:rsid w:val="007B4120"/>
    <w:rsid w:val="00821DA5"/>
    <w:rsid w:val="00A001B1"/>
    <w:rsid w:val="00A3137C"/>
    <w:rsid w:val="00AB7309"/>
    <w:rsid w:val="00C57E4D"/>
    <w:rsid w:val="00C87DE5"/>
    <w:rsid w:val="00D5682F"/>
    <w:rsid w:val="00DC26A7"/>
    <w:rsid w:val="00E9300A"/>
    <w:rsid w:val="00EE6C80"/>
    <w:rsid w:val="00F55B0C"/>
    <w:rsid w:val="00F6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642CA"/>
  <w15:chartTrackingRefBased/>
  <w15:docId w15:val="{648DE45C-4CA7-4C47-B12F-DCF66C249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6C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C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C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C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C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C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C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C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C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C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C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C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C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C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C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C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C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C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C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C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6C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C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6C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C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C8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21DA5"/>
    <w:pPr>
      <w:spacing w:after="200" w:line="240" w:lineRule="auto"/>
    </w:pPr>
    <w:rPr>
      <w:rFonts w:eastAsiaTheme="minorHAnsi"/>
      <w:i/>
      <w:iCs/>
      <w:color w:val="0E2841" w:themeColor="text2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568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82F"/>
  </w:style>
  <w:style w:type="paragraph" w:styleId="Footer">
    <w:name w:val="footer"/>
    <w:basedOn w:val="Normal"/>
    <w:link w:val="FooterChar"/>
    <w:uiPriority w:val="99"/>
    <w:unhideWhenUsed/>
    <w:rsid w:val="00D568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82F"/>
  </w:style>
  <w:style w:type="table" w:customStyle="1" w:styleId="PlainTable21">
    <w:name w:val="Plain Table 21"/>
    <w:basedOn w:val="TableNormal"/>
    <w:uiPriority w:val="42"/>
    <w:rsid w:val="00D5682F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DC26A7"/>
    <w:pPr>
      <w:spacing w:after="0" w:line="240" w:lineRule="auto"/>
    </w:pPr>
    <w:rPr>
      <w:rFonts w:eastAsiaTheme="minorHAnsi"/>
      <w:color w:val="000000" w:themeColor="text1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niyi Adebule (220112666)</dc:creator>
  <cp:keywords/>
  <dc:description/>
  <cp:lastModifiedBy>Revathi   Thangaraj</cp:lastModifiedBy>
  <cp:revision>15</cp:revision>
  <dcterms:created xsi:type="dcterms:W3CDTF">2025-03-10T20:06:00Z</dcterms:created>
  <dcterms:modified xsi:type="dcterms:W3CDTF">2025-07-11T08:34:00Z</dcterms:modified>
</cp:coreProperties>
</file>